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C09DF" w14:textId="2A3F9B63" w:rsidR="00D228E9" w:rsidRPr="001D6049" w:rsidRDefault="00F843DE" w:rsidP="001D60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228E9" w:rsidRPr="001D604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D228E9" w:rsidRPr="001D6049">
        <w:rPr>
          <w:rFonts w:ascii="Times New Roman" w:hAnsi="Times New Roman" w:cs="Times New Roman"/>
          <w:b/>
          <w:sz w:val="24"/>
          <w:szCs w:val="24"/>
        </w:rPr>
        <w:t>. Associations between sleep quality and dyskinesia measures across covariate adjustment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3"/>
        <w:gridCol w:w="1993"/>
        <w:gridCol w:w="1992"/>
        <w:gridCol w:w="1992"/>
        <w:gridCol w:w="1992"/>
      </w:tblGrid>
      <w:tr w:rsidR="00D228E9" w:rsidRPr="001D6049" w14:paraId="0CF6FE60" w14:textId="77777777" w:rsidTr="001D6049">
        <w:tc>
          <w:tcPr>
            <w:tcW w:w="1993" w:type="dxa"/>
          </w:tcPr>
          <w:p w14:paraId="49836AFB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993" w:type="dxa"/>
          </w:tcPr>
          <w:p w14:paraId="51ABF726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b/>
                <w:sz w:val="24"/>
                <w:szCs w:val="24"/>
              </w:rPr>
              <w:t>Covariate set</w:t>
            </w:r>
          </w:p>
        </w:tc>
        <w:tc>
          <w:tcPr>
            <w:tcW w:w="1992" w:type="dxa"/>
          </w:tcPr>
          <w:p w14:paraId="4D355016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992" w:type="dxa"/>
          </w:tcPr>
          <w:p w14:paraId="114E2952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b/>
                <w:sz w:val="24"/>
                <w:szCs w:val="24"/>
              </w:rPr>
              <w:t>Partial ρ</w:t>
            </w:r>
          </w:p>
        </w:tc>
        <w:tc>
          <w:tcPr>
            <w:tcW w:w="1992" w:type="dxa"/>
          </w:tcPr>
          <w:p w14:paraId="7E93F3A5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228E9" w:rsidRPr="001D6049" w14:paraId="031035B7" w14:textId="77777777" w:rsidTr="001D6049">
        <w:tc>
          <w:tcPr>
            <w:tcW w:w="9962" w:type="dxa"/>
            <w:gridSpan w:val="5"/>
          </w:tcPr>
          <w:p w14:paraId="7A895F0B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b/>
                <w:sz w:val="24"/>
                <w:szCs w:val="24"/>
              </w:rPr>
              <w:t>MDS-UPDRS Part IV item 4.1</w:t>
            </w:r>
          </w:p>
        </w:tc>
      </w:tr>
      <w:tr w:rsidR="00D228E9" w:rsidRPr="001D6049" w14:paraId="75398C14" w14:textId="77777777" w:rsidTr="001D6049">
        <w:tc>
          <w:tcPr>
            <w:tcW w:w="1993" w:type="dxa"/>
          </w:tcPr>
          <w:p w14:paraId="1FE965C1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993" w:type="dxa"/>
          </w:tcPr>
          <w:p w14:paraId="57F16066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(no covariates)</w:t>
            </w:r>
          </w:p>
        </w:tc>
        <w:tc>
          <w:tcPr>
            <w:tcW w:w="1992" w:type="dxa"/>
          </w:tcPr>
          <w:p w14:paraId="620C1E3E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05F10DAA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992" w:type="dxa"/>
          </w:tcPr>
          <w:p w14:paraId="0BA5DDC5" w14:textId="77777777" w:rsidR="00D228E9" w:rsidRPr="00D6542E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42E">
              <w:rPr>
                <w:rFonts w:ascii="Times New Roman" w:hAnsi="Times New Roman" w:cs="Times New Roman"/>
                <w:bCs/>
                <w:sz w:val="24"/>
                <w:szCs w:val="24"/>
              </w:rPr>
              <w:t>0.007</w:t>
            </w:r>
          </w:p>
        </w:tc>
      </w:tr>
      <w:tr w:rsidR="00D228E9" w:rsidRPr="001D6049" w14:paraId="18B01FE4" w14:textId="77777777" w:rsidTr="001D6049">
        <w:tc>
          <w:tcPr>
            <w:tcW w:w="1993" w:type="dxa"/>
          </w:tcPr>
          <w:p w14:paraId="3BBFE057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Model A</w:t>
            </w:r>
          </w:p>
        </w:tc>
        <w:tc>
          <w:tcPr>
            <w:tcW w:w="1993" w:type="dxa"/>
          </w:tcPr>
          <w:p w14:paraId="4B0E33DC" w14:textId="7209DC72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672AFB" w:rsidRPr="001D6049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="00672AFB" w:rsidRPr="001D6049">
              <w:rPr>
                <w:rFonts w:ascii="Times New Roman" w:hAnsi="Times New Roman" w:cs="Times New Roman"/>
                <w:sz w:val="24"/>
                <w:szCs w:val="24"/>
              </w:rPr>
              <w:t>x +</w:t>
            </w:r>
            <w:r w:rsidR="00C131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2AFB" w:rsidRPr="001D6049">
              <w:rPr>
                <w:rFonts w:ascii="Times New Roman" w:hAnsi="Times New Roman" w:cs="Times New Roman"/>
                <w:sz w:val="24"/>
                <w:szCs w:val="24"/>
              </w:rPr>
              <w:t>MDS-</w:t>
            </w: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UPDRS</w:t>
            </w:r>
            <w:r w:rsidR="00672AFB" w:rsidRPr="001D6049">
              <w:rPr>
                <w:rFonts w:ascii="Times New Roman" w:hAnsi="Times New Roman" w:cs="Times New Roman"/>
                <w:sz w:val="24"/>
                <w:szCs w:val="24"/>
              </w:rPr>
              <w:t xml:space="preserve"> Part </w:t>
            </w: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 xml:space="preserve">III </w:t>
            </w:r>
          </w:p>
        </w:tc>
        <w:tc>
          <w:tcPr>
            <w:tcW w:w="1992" w:type="dxa"/>
          </w:tcPr>
          <w:p w14:paraId="7AE858FB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3EAAA220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992" w:type="dxa"/>
          </w:tcPr>
          <w:p w14:paraId="331A72BA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D228E9" w:rsidRPr="001D6049" w14:paraId="18D2D001" w14:textId="77777777" w:rsidTr="001D6049">
        <w:tc>
          <w:tcPr>
            <w:tcW w:w="1993" w:type="dxa"/>
          </w:tcPr>
          <w:p w14:paraId="37C42AE5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Model B</w:t>
            </w:r>
          </w:p>
        </w:tc>
        <w:tc>
          <w:tcPr>
            <w:tcW w:w="1993" w:type="dxa"/>
          </w:tcPr>
          <w:p w14:paraId="7BAE6E73" w14:textId="68BCE4FA" w:rsidR="00D228E9" w:rsidRPr="001D6049" w:rsidRDefault="007C472E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A </w:t>
            </w:r>
            <w:r w:rsidR="00D228E9" w:rsidRPr="001D6049">
              <w:rPr>
                <w:rFonts w:ascii="Times New Roman" w:hAnsi="Times New Roman" w:cs="Times New Roman"/>
                <w:sz w:val="24"/>
                <w:szCs w:val="24"/>
              </w:rPr>
              <w:t xml:space="preserve">+ LEDD </w:t>
            </w:r>
          </w:p>
        </w:tc>
        <w:tc>
          <w:tcPr>
            <w:tcW w:w="1992" w:type="dxa"/>
          </w:tcPr>
          <w:p w14:paraId="6DD03B1E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6878EC27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992" w:type="dxa"/>
          </w:tcPr>
          <w:p w14:paraId="0208708F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D228E9" w:rsidRPr="001D6049" w14:paraId="5C8B0F3C" w14:textId="77777777" w:rsidTr="001D6049">
        <w:tc>
          <w:tcPr>
            <w:tcW w:w="1993" w:type="dxa"/>
          </w:tcPr>
          <w:p w14:paraId="6A8276BA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Model C</w:t>
            </w:r>
          </w:p>
        </w:tc>
        <w:tc>
          <w:tcPr>
            <w:tcW w:w="1993" w:type="dxa"/>
          </w:tcPr>
          <w:p w14:paraId="2A11AF8A" w14:textId="1431B0BA" w:rsidR="00D228E9" w:rsidRPr="001D6049" w:rsidRDefault="007C472E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B </w:t>
            </w:r>
            <w:r w:rsidR="00D228E9" w:rsidRPr="001D6049">
              <w:rPr>
                <w:rFonts w:ascii="Times New Roman" w:hAnsi="Times New Roman" w:cs="Times New Roman"/>
                <w:sz w:val="24"/>
                <w:szCs w:val="24"/>
              </w:rPr>
              <w:t>+ Disease duration</w:t>
            </w:r>
          </w:p>
        </w:tc>
        <w:tc>
          <w:tcPr>
            <w:tcW w:w="1992" w:type="dxa"/>
          </w:tcPr>
          <w:p w14:paraId="0387FF2D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1355241D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992" w:type="dxa"/>
          </w:tcPr>
          <w:p w14:paraId="445719F1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D228E9" w:rsidRPr="001D6049" w14:paraId="5D0C4DE4" w14:textId="77777777" w:rsidTr="001D6049">
        <w:tc>
          <w:tcPr>
            <w:tcW w:w="9962" w:type="dxa"/>
            <w:gridSpan w:val="5"/>
          </w:tcPr>
          <w:p w14:paraId="36FE839F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b/>
                <w:sz w:val="24"/>
                <w:szCs w:val="24"/>
              </w:rPr>
              <w:t>MDS-UPDRS Part IV item 4.2</w:t>
            </w:r>
          </w:p>
        </w:tc>
      </w:tr>
      <w:tr w:rsidR="00D228E9" w:rsidRPr="001D6049" w14:paraId="33D1EE70" w14:textId="77777777" w:rsidTr="001D6049">
        <w:tc>
          <w:tcPr>
            <w:tcW w:w="1993" w:type="dxa"/>
          </w:tcPr>
          <w:p w14:paraId="3C150995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993" w:type="dxa"/>
          </w:tcPr>
          <w:p w14:paraId="0E1D663C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(no covariates)</w:t>
            </w:r>
          </w:p>
        </w:tc>
        <w:tc>
          <w:tcPr>
            <w:tcW w:w="1992" w:type="dxa"/>
          </w:tcPr>
          <w:p w14:paraId="18E7BBC1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0D1A982F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992" w:type="dxa"/>
          </w:tcPr>
          <w:p w14:paraId="504CF7F9" w14:textId="77777777" w:rsidR="00D228E9" w:rsidRPr="00D6542E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42E">
              <w:rPr>
                <w:rFonts w:ascii="Times New Roman" w:hAnsi="Times New Roman" w:cs="Times New Roman"/>
                <w:bCs/>
                <w:sz w:val="24"/>
                <w:szCs w:val="24"/>
              </w:rPr>
              <w:t>0.006</w:t>
            </w:r>
          </w:p>
        </w:tc>
      </w:tr>
      <w:tr w:rsidR="00D228E9" w:rsidRPr="001D6049" w14:paraId="1E029F76" w14:textId="77777777" w:rsidTr="001D6049">
        <w:tc>
          <w:tcPr>
            <w:tcW w:w="1993" w:type="dxa"/>
          </w:tcPr>
          <w:p w14:paraId="17B51682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Model A</w:t>
            </w:r>
          </w:p>
        </w:tc>
        <w:tc>
          <w:tcPr>
            <w:tcW w:w="1993" w:type="dxa"/>
          </w:tcPr>
          <w:p w14:paraId="192D2836" w14:textId="5DB726F2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D6542E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D6542E">
              <w:rPr>
                <w:rFonts w:ascii="Times New Roman" w:hAnsi="Times New Roman" w:cs="Times New Roman"/>
                <w:sz w:val="24"/>
                <w:szCs w:val="24"/>
              </w:rPr>
              <w:t xml:space="preserve"> + MDS-</w:t>
            </w: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UPDRS</w:t>
            </w:r>
            <w:r w:rsidR="00D6542E">
              <w:rPr>
                <w:rFonts w:ascii="Times New Roman" w:hAnsi="Times New Roman" w:cs="Times New Roman"/>
                <w:sz w:val="24"/>
                <w:szCs w:val="24"/>
              </w:rPr>
              <w:t xml:space="preserve"> Part </w:t>
            </w: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 xml:space="preserve">III  </w:t>
            </w:r>
          </w:p>
        </w:tc>
        <w:tc>
          <w:tcPr>
            <w:tcW w:w="1992" w:type="dxa"/>
          </w:tcPr>
          <w:p w14:paraId="746C4ED2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7A18B8C2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992" w:type="dxa"/>
          </w:tcPr>
          <w:p w14:paraId="2174EF07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D228E9" w:rsidRPr="001D6049" w14:paraId="5E97ED3E" w14:textId="77777777" w:rsidTr="001D6049">
        <w:tc>
          <w:tcPr>
            <w:tcW w:w="1993" w:type="dxa"/>
          </w:tcPr>
          <w:p w14:paraId="65AC2305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Model B</w:t>
            </w:r>
          </w:p>
        </w:tc>
        <w:tc>
          <w:tcPr>
            <w:tcW w:w="1993" w:type="dxa"/>
          </w:tcPr>
          <w:p w14:paraId="17C856A7" w14:textId="6966E2C4" w:rsidR="00D228E9" w:rsidRPr="001D6049" w:rsidRDefault="00CF21C1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A </w:t>
            </w:r>
            <w:r w:rsidR="00D228E9" w:rsidRPr="001D6049">
              <w:rPr>
                <w:rFonts w:ascii="Times New Roman" w:hAnsi="Times New Roman" w:cs="Times New Roman"/>
                <w:sz w:val="24"/>
                <w:szCs w:val="24"/>
              </w:rPr>
              <w:t xml:space="preserve">+ LEDD </w:t>
            </w:r>
          </w:p>
        </w:tc>
        <w:tc>
          <w:tcPr>
            <w:tcW w:w="1992" w:type="dxa"/>
          </w:tcPr>
          <w:p w14:paraId="7BB1045B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51010008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992" w:type="dxa"/>
          </w:tcPr>
          <w:p w14:paraId="2E6B1F2E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D228E9" w:rsidRPr="001D6049" w14:paraId="4AEF215F" w14:textId="77777777" w:rsidTr="001D6049">
        <w:tc>
          <w:tcPr>
            <w:tcW w:w="1993" w:type="dxa"/>
          </w:tcPr>
          <w:p w14:paraId="057552F2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Model C</w:t>
            </w:r>
          </w:p>
        </w:tc>
        <w:tc>
          <w:tcPr>
            <w:tcW w:w="1993" w:type="dxa"/>
          </w:tcPr>
          <w:p w14:paraId="00FBC537" w14:textId="6597FBC8" w:rsidR="00D228E9" w:rsidRPr="001D6049" w:rsidRDefault="00CF21C1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B </w:t>
            </w:r>
            <w:r w:rsidR="00D228E9" w:rsidRPr="001D6049">
              <w:rPr>
                <w:rFonts w:ascii="Times New Roman" w:hAnsi="Times New Roman" w:cs="Times New Roman"/>
                <w:sz w:val="24"/>
                <w:szCs w:val="24"/>
              </w:rPr>
              <w:t>+ Disease duration</w:t>
            </w:r>
          </w:p>
        </w:tc>
        <w:tc>
          <w:tcPr>
            <w:tcW w:w="1992" w:type="dxa"/>
          </w:tcPr>
          <w:p w14:paraId="55C98467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2EE950D1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992" w:type="dxa"/>
          </w:tcPr>
          <w:p w14:paraId="47CE285C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D228E9" w:rsidRPr="001D6049" w14:paraId="5DAE219B" w14:textId="77777777" w:rsidTr="001D6049">
        <w:tc>
          <w:tcPr>
            <w:tcW w:w="9962" w:type="dxa"/>
            <w:gridSpan w:val="5"/>
          </w:tcPr>
          <w:p w14:paraId="3D7C1E95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b/>
                <w:sz w:val="24"/>
                <w:szCs w:val="24"/>
              </w:rPr>
              <w:t>PKG DK_50</w:t>
            </w:r>
          </w:p>
        </w:tc>
      </w:tr>
      <w:tr w:rsidR="00D228E9" w:rsidRPr="001D6049" w14:paraId="07C8D402" w14:textId="77777777" w:rsidTr="001D6049">
        <w:tc>
          <w:tcPr>
            <w:tcW w:w="1993" w:type="dxa"/>
          </w:tcPr>
          <w:p w14:paraId="7C4C16B0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993" w:type="dxa"/>
          </w:tcPr>
          <w:p w14:paraId="0E0F66E9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(no covariates)</w:t>
            </w:r>
          </w:p>
        </w:tc>
        <w:tc>
          <w:tcPr>
            <w:tcW w:w="1992" w:type="dxa"/>
          </w:tcPr>
          <w:p w14:paraId="7FEBAD9E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0F70705A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992" w:type="dxa"/>
          </w:tcPr>
          <w:p w14:paraId="6792DA2D" w14:textId="77777777" w:rsidR="00D228E9" w:rsidRPr="002A2235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2235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D228E9" w:rsidRPr="001D6049" w14:paraId="5949DAE8" w14:textId="77777777" w:rsidTr="001D6049">
        <w:tc>
          <w:tcPr>
            <w:tcW w:w="1993" w:type="dxa"/>
          </w:tcPr>
          <w:p w14:paraId="3E79F42B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Model A</w:t>
            </w:r>
          </w:p>
        </w:tc>
        <w:tc>
          <w:tcPr>
            <w:tcW w:w="1993" w:type="dxa"/>
          </w:tcPr>
          <w:p w14:paraId="6798EC3C" w14:textId="1C51670C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4526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A223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2A2235">
              <w:rPr>
                <w:rFonts w:ascii="Times New Roman" w:hAnsi="Times New Roman" w:cs="Times New Roman"/>
                <w:sz w:val="24"/>
                <w:szCs w:val="24"/>
              </w:rPr>
              <w:t>+ MDS-</w:t>
            </w: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UPDRS</w:t>
            </w:r>
            <w:r w:rsidR="002A2235">
              <w:rPr>
                <w:rFonts w:ascii="Times New Roman" w:hAnsi="Times New Roman" w:cs="Times New Roman"/>
                <w:sz w:val="24"/>
                <w:szCs w:val="24"/>
              </w:rPr>
              <w:t xml:space="preserve"> Part </w:t>
            </w: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 xml:space="preserve">III </w:t>
            </w:r>
          </w:p>
        </w:tc>
        <w:tc>
          <w:tcPr>
            <w:tcW w:w="1992" w:type="dxa"/>
          </w:tcPr>
          <w:p w14:paraId="70ABB919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06E8E53A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992" w:type="dxa"/>
          </w:tcPr>
          <w:p w14:paraId="2FAEA056" w14:textId="77777777" w:rsidR="00D228E9" w:rsidRPr="002A2235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2235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D228E9" w:rsidRPr="001D6049" w14:paraId="764F3416" w14:textId="77777777" w:rsidTr="001D6049">
        <w:tc>
          <w:tcPr>
            <w:tcW w:w="1993" w:type="dxa"/>
          </w:tcPr>
          <w:p w14:paraId="015FE40E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Model B</w:t>
            </w:r>
          </w:p>
        </w:tc>
        <w:tc>
          <w:tcPr>
            <w:tcW w:w="1993" w:type="dxa"/>
          </w:tcPr>
          <w:p w14:paraId="56BCA488" w14:textId="3DF7E711" w:rsidR="00D228E9" w:rsidRPr="001D6049" w:rsidRDefault="00CF21C1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A </w:t>
            </w:r>
            <w:r w:rsidR="00D228E9" w:rsidRPr="001D6049">
              <w:rPr>
                <w:rFonts w:ascii="Times New Roman" w:hAnsi="Times New Roman" w:cs="Times New Roman"/>
                <w:sz w:val="24"/>
                <w:szCs w:val="24"/>
              </w:rPr>
              <w:t>+ LEDD</w:t>
            </w:r>
          </w:p>
        </w:tc>
        <w:tc>
          <w:tcPr>
            <w:tcW w:w="1992" w:type="dxa"/>
          </w:tcPr>
          <w:p w14:paraId="1E00DF22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227CE59C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1992" w:type="dxa"/>
          </w:tcPr>
          <w:p w14:paraId="2C814560" w14:textId="77777777" w:rsidR="00D228E9" w:rsidRPr="002A2235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2235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D228E9" w:rsidRPr="001D6049" w14:paraId="728312A9" w14:textId="77777777" w:rsidTr="001D6049">
        <w:tc>
          <w:tcPr>
            <w:tcW w:w="1993" w:type="dxa"/>
          </w:tcPr>
          <w:p w14:paraId="578E2361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Model C</w:t>
            </w:r>
          </w:p>
        </w:tc>
        <w:tc>
          <w:tcPr>
            <w:tcW w:w="1993" w:type="dxa"/>
          </w:tcPr>
          <w:p w14:paraId="02F035F4" w14:textId="42899AC7" w:rsidR="00D228E9" w:rsidRPr="001D6049" w:rsidRDefault="00CF21C1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B </w:t>
            </w:r>
            <w:r w:rsidR="00D228E9" w:rsidRPr="001D6049">
              <w:rPr>
                <w:rFonts w:ascii="Times New Roman" w:hAnsi="Times New Roman" w:cs="Times New Roman"/>
                <w:sz w:val="24"/>
                <w:szCs w:val="24"/>
              </w:rPr>
              <w:t>+ Disease duration</w:t>
            </w:r>
          </w:p>
        </w:tc>
        <w:tc>
          <w:tcPr>
            <w:tcW w:w="1992" w:type="dxa"/>
          </w:tcPr>
          <w:p w14:paraId="545292D4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7ED7A9E7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1992" w:type="dxa"/>
          </w:tcPr>
          <w:p w14:paraId="329E006D" w14:textId="77777777" w:rsidR="00D228E9" w:rsidRPr="002A2235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2235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D228E9" w:rsidRPr="001D6049" w14:paraId="7A042BA9" w14:textId="77777777" w:rsidTr="001D6049">
        <w:tc>
          <w:tcPr>
            <w:tcW w:w="9962" w:type="dxa"/>
            <w:gridSpan w:val="5"/>
          </w:tcPr>
          <w:p w14:paraId="649D1A3B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b/>
                <w:sz w:val="24"/>
                <w:szCs w:val="24"/>
              </w:rPr>
              <w:t>PKG FDS</w:t>
            </w:r>
          </w:p>
        </w:tc>
      </w:tr>
      <w:tr w:rsidR="00D228E9" w:rsidRPr="001D6049" w14:paraId="74971A1E" w14:textId="77777777" w:rsidTr="001D6049">
        <w:tc>
          <w:tcPr>
            <w:tcW w:w="1993" w:type="dxa"/>
          </w:tcPr>
          <w:p w14:paraId="0D0BF79F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993" w:type="dxa"/>
          </w:tcPr>
          <w:p w14:paraId="1F2740BE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(no covariates)</w:t>
            </w:r>
          </w:p>
        </w:tc>
        <w:tc>
          <w:tcPr>
            <w:tcW w:w="1992" w:type="dxa"/>
          </w:tcPr>
          <w:p w14:paraId="3FEB726B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469151F4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992" w:type="dxa"/>
          </w:tcPr>
          <w:p w14:paraId="5001EABC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D228E9" w:rsidRPr="001D6049" w14:paraId="54141778" w14:textId="77777777" w:rsidTr="001D6049">
        <w:tc>
          <w:tcPr>
            <w:tcW w:w="1993" w:type="dxa"/>
          </w:tcPr>
          <w:p w14:paraId="63D1D959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Model A</w:t>
            </w:r>
          </w:p>
        </w:tc>
        <w:tc>
          <w:tcPr>
            <w:tcW w:w="1993" w:type="dxa"/>
          </w:tcPr>
          <w:p w14:paraId="048C0D44" w14:textId="2ADC2A31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CF21C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CF21C1">
              <w:rPr>
                <w:rFonts w:ascii="Times New Roman" w:hAnsi="Times New Roman" w:cs="Times New Roman"/>
                <w:sz w:val="24"/>
                <w:szCs w:val="24"/>
              </w:rPr>
              <w:t xml:space="preserve"> + MDS-</w:t>
            </w: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UPDRS</w:t>
            </w:r>
            <w:r w:rsidR="00CF21C1">
              <w:rPr>
                <w:rFonts w:ascii="Times New Roman" w:hAnsi="Times New Roman" w:cs="Times New Roman"/>
                <w:sz w:val="24"/>
                <w:szCs w:val="24"/>
              </w:rPr>
              <w:t xml:space="preserve"> Part </w:t>
            </w: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992" w:type="dxa"/>
          </w:tcPr>
          <w:p w14:paraId="0BE5ACB1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051EC49E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992" w:type="dxa"/>
          </w:tcPr>
          <w:p w14:paraId="08698B5D" w14:textId="77777777" w:rsidR="00D228E9" w:rsidRPr="002A2235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2235">
              <w:rPr>
                <w:rFonts w:ascii="Times New Roman" w:hAnsi="Times New Roman" w:cs="Times New Roman"/>
                <w:bCs/>
                <w:sz w:val="24"/>
                <w:szCs w:val="24"/>
              </w:rPr>
              <w:t>0.035</w:t>
            </w:r>
          </w:p>
        </w:tc>
      </w:tr>
      <w:tr w:rsidR="00D228E9" w:rsidRPr="001D6049" w14:paraId="32C3BA8C" w14:textId="77777777" w:rsidTr="001D6049">
        <w:tc>
          <w:tcPr>
            <w:tcW w:w="1993" w:type="dxa"/>
          </w:tcPr>
          <w:p w14:paraId="21D548A3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Model B</w:t>
            </w:r>
          </w:p>
        </w:tc>
        <w:tc>
          <w:tcPr>
            <w:tcW w:w="1993" w:type="dxa"/>
          </w:tcPr>
          <w:p w14:paraId="0E505A3A" w14:textId="7F7BEA27" w:rsidR="00D228E9" w:rsidRPr="001D6049" w:rsidRDefault="00CF21C1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A </w:t>
            </w:r>
            <w:r w:rsidR="00D228E9" w:rsidRPr="001D6049">
              <w:rPr>
                <w:rFonts w:ascii="Times New Roman" w:hAnsi="Times New Roman" w:cs="Times New Roman"/>
                <w:sz w:val="24"/>
                <w:szCs w:val="24"/>
              </w:rPr>
              <w:t xml:space="preserve">+ LEDD </w:t>
            </w:r>
          </w:p>
        </w:tc>
        <w:tc>
          <w:tcPr>
            <w:tcW w:w="1992" w:type="dxa"/>
          </w:tcPr>
          <w:p w14:paraId="3BA221B6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55F41743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992" w:type="dxa"/>
          </w:tcPr>
          <w:p w14:paraId="102D3E82" w14:textId="77777777" w:rsidR="00D228E9" w:rsidRPr="002A2235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2235">
              <w:rPr>
                <w:rFonts w:ascii="Times New Roman" w:hAnsi="Times New Roman" w:cs="Times New Roman"/>
                <w:bCs/>
                <w:sz w:val="24"/>
                <w:szCs w:val="24"/>
              </w:rPr>
              <w:t>0.096</w:t>
            </w:r>
          </w:p>
        </w:tc>
      </w:tr>
      <w:tr w:rsidR="00D228E9" w:rsidRPr="001D6049" w14:paraId="759879DE" w14:textId="77777777" w:rsidTr="001D6049">
        <w:tc>
          <w:tcPr>
            <w:tcW w:w="1993" w:type="dxa"/>
          </w:tcPr>
          <w:p w14:paraId="19D864FA" w14:textId="77777777" w:rsidR="00D228E9" w:rsidRPr="001D6049" w:rsidRDefault="00D228E9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Model C</w:t>
            </w:r>
          </w:p>
        </w:tc>
        <w:tc>
          <w:tcPr>
            <w:tcW w:w="1993" w:type="dxa"/>
          </w:tcPr>
          <w:p w14:paraId="1DA695AD" w14:textId="3FE5E0F8" w:rsidR="00D228E9" w:rsidRPr="001D6049" w:rsidRDefault="00CF21C1" w:rsidP="001D60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B </w:t>
            </w:r>
            <w:r w:rsidR="00D228E9" w:rsidRPr="001D6049">
              <w:rPr>
                <w:rFonts w:ascii="Times New Roman" w:hAnsi="Times New Roman" w:cs="Times New Roman"/>
                <w:sz w:val="24"/>
                <w:szCs w:val="24"/>
              </w:rPr>
              <w:t>+ Disease duration</w:t>
            </w:r>
          </w:p>
        </w:tc>
        <w:tc>
          <w:tcPr>
            <w:tcW w:w="1992" w:type="dxa"/>
          </w:tcPr>
          <w:p w14:paraId="1AC8D2EF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92" w:type="dxa"/>
          </w:tcPr>
          <w:p w14:paraId="2550E06F" w14:textId="77777777" w:rsidR="00D228E9" w:rsidRPr="001D6049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9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992" w:type="dxa"/>
          </w:tcPr>
          <w:p w14:paraId="2ABED259" w14:textId="77777777" w:rsidR="00D228E9" w:rsidRPr="002A2235" w:rsidRDefault="00D228E9" w:rsidP="001D604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2235">
              <w:rPr>
                <w:rFonts w:ascii="Times New Roman" w:hAnsi="Times New Roman" w:cs="Times New Roman"/>
                <w:bCs/>
                <w:sz w:val="24"/>
                <w:szCs w:val="24"/>
              </w:rPr>
              <w:t>0.108</w:t>
            </w:r>
          </w:p>
        </w:tc>
      </w:tr>
    </w:tbl>
    <w:p w14:paraId="7F501560" w14:textId="3C777A0F" w:rsidR="00D228E9" w:rsidRPr="001D6049" w:rsidRDefault="00D228E9" w:rsidP="001D60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D6049">
        <w:rPr>
          <w:rFonts w:ascii="Times New Roman" w:hAnsi="Times New Roman" w:cs="Times New Roman"/>
          <w:sz w:val="24"/>
          <w:szCs w:val="24"/>
        </w:rPr>
        <w:t>MDS-UPDRS, Movement Disorder Society</w:t>
      </w:r>
      <w:r w:rsidR="00F47A48" w:rsidRPr="001D6049">
        <w:rPr>
          <w:rFonts w:ascii="Times New Roman" w:hAnsi="Times New Roman" w:cs="Times New Roman"/>
          <w:sz w:val="24"/>
          <w:szCs w:val="24"/>
        </w:rPr>
        <w:t>-</w:t>
      </w:r>
      <w:r w:rsidRPr="001D6049">
        <w:rPr>
          <w:rFonts w:ascii="Times New Roman" w:hAnsi="Times New Roman" w:cs="Times New Roman"/>
          <w:sz w:val="24"/>
          <w:szCs w:val="24"/>
        </w:rPr>
        <w:t>Unified Parkinson's Disease Rating Scale; PSQI, Pittsburgh Sleep Quality Index; PKG, Parkinson's KinetiGraph; DK_50, median dyskinesia score; FDS, fluctuation dyskinesia score; LEDD, levodopa equivalent daily dose; ρ, Spearman's rank correlation coefficient.</w:t>
      </w:r>
    </w:p>
    <w:p w14:paraId="2ED1982B" w14:textId="77777777" w:rsidR="007E2257" w:rsidRPr="001D6049" w:rsidRDefault="007E2257" w:rsidP="001D60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E2257" w:rsidRPr="001D6049" w:rsidSect="00D228E9">
      <w:footerReference w:type="default" r:id="rId6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C2D84" w14:textId="77777777" w:rsidR="00D9414E" w:rsidRDefault="00D9414E" w:rsidP="00F47A48">
      <w:pPr>
        <w:spacing w:after="0" w:line="240" w:lineRule="auto"/>
      </w:pPr>
      <w:r>
        <w:separator/>
      </w:r>
    </w:p>
  </w:endnote>
  <w:endnote w:type="continuationSeparator" w:id="0">
    <w:p w14:paraId="4E0FFDF6" w14:textId="77777777" w:rsidR="00D9414E" w:rsidRDefault="00D9414E" w:rsidP="00F47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7578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F2B580" w14:textId="23C9D624" w:rsidR="00F47A48" w:rsidRDefault="00F47A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0E264C" w14:textId="77777777" w:rsidR="00F47A48" w:rsidRDefault="00F47A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EEE3C" w14:textId="77777777" w:rsidR="00D9414E" w:rsidRDefault="00D9414E" w:rsidP="00F47A48">
      <w:pPr>
        <w:spacing w:after="0" w:line="240" w:lineRule="auto"/>
      </w:pPr>
      <w:r>
        <w:separator/>
      </w:r>
    </w:p>
  </w:footnote>
  <w:footnote w:type="continuationSeparator" w:id="0">
    <w:p w14:paraId="2E07E5DF" w14:textId="77777777" w:rsidR="00D9414E" w:rsidRDefault="00D9414E" w:rsidP="00F47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627"/>
    <w:rsid w:val="00000E6F"/>
    <w:rsid w:val="000D378F"/>
    <w:rsid w:val="001D6049"/>
    <w:rsid w:val="002A2235"/>
    <w:rsid w:val="0031607A"/>
    <w:rsid w:val="00373D24"/>
    <w:rsid w:val="00446A6D"/>
    <w:rsid w:val="004526C5"/>
    <w:rsid w:val="00525903"/>
    <w:rsid w:val="00672AFB"/>
    <w:rsid w:val="006C29F0"/>
    <w:rsid w:val="007C472E"/>
    <w:rsid w:val="007E2257"/>
    <w:rsid w:val="007F33CF"/>
    <w:rsid w:val="00937EDA"/>
    <w:rsid w:val="00C131F6"/>
    <w:rsid w:val="00C512C9"/>
    <w:rsid w:val="00C73627"/>
    <w:rsid w:val="00CB12FA"/>
    <w:rsid w:val="00CF21C1"/>
    <w:rsid w:val="00D228E9"/>
    <w:rsid w:val="00D6542E"/>
    <w:rsid w:val="00D9414E"/>
    <w:rsid w:val="00E70123"/>
    <w:rsid w:val="00F47A48"/>
    <w:rsid w:val="00F843DE"/>
    <w:rsid w:val="00F8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385BA"/>
  <w15:chartTrackingRefBased/>
  <w15:docId w15:val="{66EB0BE1-2E3D-42B0-A571-87E529EA4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8E9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62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62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62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62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62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62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62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62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62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6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6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6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6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6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6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6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6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6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6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36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62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36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627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36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627"/>
    <w:pPr>
      <w:spacing w:after="160" w:line="259" w:lineRule="auto"/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36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6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6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6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7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A48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7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A48"/>
    <w:rPr>
      <w:rFonts w:eastAsiaTheme="minorEastAsia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1D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69df091-b013-40e3-86ee-bd9cb9e25814}" enabled="0" method="" siteId="{569df091-b013-40e3-86ee-bd9cb9e258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Azoidou</dc:creator>
  <cp:keywords/>
  <dc:description/>
  <cp:lastModifiedBy>Viktoria Azoidou</cp:lastModifiedBy>
  <cp:revision>17</cp:revision>
  <dcterms:created xsi:type="dcterms:W3CDTF">2026-05-08T08:53:00Z</dcterms:created>
  <dcterms:modified xsi:type="dcterms:W3CDTF">2026-05-15T09:51:00Z</dcterms:modified>
</cp:coreProperties>
</file>